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49EFB" w14:textId="77777777" w:rsidR="004370E4" w:rsidRDefault="004370E4" w:rsidP="00764FC0">
      <w:pPr>
        <w:spacing w:after="0" w:line="240" w:lineRule="auto"/>
        <w:ind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7A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722FC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317A68">
        <w:rPr>
          <w:rFonts w:ascii="Times New Roman" w:hAnsi="Times New Roman" w:cs="Times New Roman"/>
          <w:b/>
          <w:sz w:val="24"/>
          <w:szCs w:val="24"/>
        </w:rPr>
        <w:t>Log</w:t>
      </w:r>
      <w:r w:rsidRPr="00317A68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17A68">
        <w:rPr>
          <w:rFonts w:ascii="Times New Roman" w:hAnsi="Times New Roman" w:cs="Times New Roman"/>
          <w:b/>
          <w:sz w:val="24"/>
          <w:szCs w:val="24"/>
        </w:rPr>
        <w:t>-fold value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putative </w:t>
      </w:r>
      <w:r w:rsidRPr="00317A68">
        <w:rPr>
          <w:rFonts w:ascii="Times New Roman" w:hAnsi="Times New Roman" w:cs="Times New Roman"/>
          <w:b/>
          <w:sz w:val="24"/>
          <w:szCs w:val="24"/>
        </w:rPr>
        <w:t>RFs and HFs</w:t>
      </w:r>
      <w:r>
        <w:rPr>
          <w:rFonts w:ascii="Times New Roman" w:hAnsi="Times New Roman" w:cs="Times New Roman"/>
          <w:b/>
          <w:sz w:val="24"/>
          <w:szCs w:val="24"/>
        </w:rPr>
        <w:t xml:space="preserve"> in the midgut transcriptome.</w:t>
      </w:r>
      <w:proofErr w:type="gramEnd"/>
      <w:r w:rsidRPr="00317A6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95"/>
        <w:gridCol w:w="3582"/>
        <w:gridCol w:w="1275"/>
        <w:gridCol w:w="1134"/>
        <w:gridCol w:w="993"/>
      </w:tblGrid>
      <w:tr w:rsidR="004370E4" w:rsidRPr="004370E4" w14:paraId="5CBF94A5" w14:textId="77777777" w:rsidTr="004370E4">
        <w:trPr>
          <w:trHeight w:val="26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B3E7E3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D3CE19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sz w:val="20"/>
                <w:szCs w:val="20"/>
              </w:rPr>
            </w:pPr>
            <w:r w:rsidRPr="000771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967EBA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sz w:val="20"/>
                <w:szCs w:val="20"/>
              </w:rPr>
            </w:pPr>
            <w:r w:rsidRPr="000771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tative ro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88AA45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b/>
                <w:sz w:val="20"/>
                <w:szCs w:val="20"/>
              </w:rPr>
              <w:t>VgDome M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F8E6EA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b/>
                <w:sz w:val="20"/>
                <w:szCs w:val="20"/>
              </w:rPr>
              <w:t>VgHop MG</w:t>
            </w:r>
          </w:p>
        </w:tc>
      </w:tr>
      <w:tr w:rsidR="004370E4" w:rsidRPr="004370E4" w14:paraId="7152248D" w14:textId="77777777" w:rsidTr="004370E4">
        <w:trPr>
          <w:trHeight w:val="26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5EAD" w14:textId="77777777" w:rsidR="004370E4" w:rsidRPr="004370E4" w:rsidRDefault="004370E4" w:rsidP="004370E4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AAEL007703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D96E" w14:textId="77777777" w:rsidR="004370E4" w:rsidRPr="004370E4" w:rsidRDefault="004370E4" w:rsidP="004370E4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gramStart"/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conserved</w:t>
            </w:r>
            <w:proofErr w:type="gramEnd"/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hypothetical prote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2ED9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>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0529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3.9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D6EE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4370E4" w:rsidRPr="004370E4" w14:paraId="79C385C7" w14:textId="77777777" w:rsidTr="004370E4">
        <w:trPr>
          <w:trHeight w:val="26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28FC" w14:textId="77777777" w:rsidR="004370E4" w:rsidRPr="004370E4" w:rsidRDefault="004370E4" w:rsidP="004370E4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AAEL012697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3DCF" w14:textId="77777777" w:rsidR="004370E4" w:rsidRPr="004370E4" w:rsidRDefault="004370E4" w:rsidP="004370E4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gramStart"/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sterol</w:t>
            </w:r>
            <w:proofErr w:type="gramEnd"/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carrier protein-2, put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2E8C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>H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B6E9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BA78" w14:textId="77777777" w:rsidR="004370E4" w:rsidRPr="004370E4" w:rsidRDefault="004370E4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-0.882</w:t>
            </w:r>
          </w:p>
        </w:tc>
      </w:tr>
      <w:tr w:rsidR="006D3C7F" w:rsidRPr="004370E4" w14:paraId="1F9EFBCB" w14:textId="77777777" w:rsidTr="004370E4">
        <w:trPr>
          <w:trHeight w:val="26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0A9E" w14:textId="7EB48ADB" w:rsidR="006D3C7F" w:rsidRPr="004370E4" w:rsidRDefault="006D3C7F" w:rsidP="004370E4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AAEL011025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3BD1" w14:textId="037FF147" w:rsidR="006D3C7F" w:rsidRPr="004370E4" w:rsidRDefault="006D3C7F" w:rsidP="004370E4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gramStart"/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vacuolar</w:t>
            </w:r>
            <w:proofErr w:type="gramEnd"/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ATP synthase subunit ac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BAC3" w14:textId="6D0AFAAB" w:rsidR="006D3C7F" w:rsidRPr="004370E4" w:rsidRDefault="006D3C7F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>H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8BCE" w14:textId="6DDE9C44" w:rsidR="006D3C7F" w:rsidRPr="004370E4" w:rsidRDefault="006D3C7F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23D2" w14:textId="60ED8D47" w:rsidR="006D3C7F" w:rsidRPr="004370E4" w:rsidRDefault="006D3C7F" w:rsidP="004370E4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4370E4">
              <w:rPr>
                <w:rFonts w:ascii="MS Sans Serif" w:eastAsia="Times New Roman" w:hAnsi="MS Sans Serif" w:cs="Times New Roman"/>
                <w:sz w:val="20"/>
                <w:szCs w:val="20"/>
              </w:rPr>
              <w:t>-1.202</w:t>
            </w:r>
          </w:p>
        </w:tc>
      </w:tr>
    </w:tbl>
    <w:p w14:paraId="1CAD49B2" w14:textId="77777777" w:rsidR="00557E6A" w:rsidRDefault="00557E6A"/>
    <w:p w14:paraId="3EF0E271" w14:textId="77777777" w:rsidR="004370E4" w:rsidRDefault="004370E4">
      <w:bookmarkStart w:id="0" w:name="_GoBack"/>
      <w:bookmarkEnd w:id="0"/>
    </w:p>
    <w:sectPr w:rsidR="004370E4" w:rsidSect="00756178">
      <w:pgSz w:w="11900" w:h="16820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0E4"/>
    <w:rsid w:val="002722FC"/>
    <w:rsid w:val="004370E4"/>
    <w:rsid w:val="00557E6A"/>
    <w:rsid w:val="006D3C7F"/>
    <w:rsid w:val="00756178"/>
    <w:rsid w:val="00764FC0"/>
    <w:rsid w:val="0087111D"/>
    <w:rsid w:val="00AB3741"/>
    <w:rsid w:val="00ED71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926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0E4"/>
    <w:pPr>
      <w:spacing w:after="200" w:line="276" w:lineRule="auto"/>
    </w:pPr>
    <w:rPr>
      <w:rFonts w:ascii="Calibri" w:eastAsia="Calibri" w:hAnsi="Calibri" w:cs="Cordia New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7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741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0E4"/>
    <w:pPr>
      <w:spacing w:after="200" w:line="276" w:lineRule="auto"/>
    </w:pPr>
    <w:rPr>
      <w:rFonts w:ascii="Calibri" w:eastAsia="Calibri" w:hAnsi="Calibri" w:cs="Cordia New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7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741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8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Macintosh Word</Application>
  <DocSecurity>0</DocSecurity>
  <Lines>2</Lines>
  <Paragraphs>1</Paragraphs>
  <ScaleCrop>false</ScaleCrop>
  <Company>Mahidol University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pong Jupatanakul</dc:creator>
  <cp:keywords/>
  <dc:description/>
  <cp:lastModifiedBy>Natapong Jupatanakul</cp:lastModifiedBy>
  <cp:revision>4</cp:revision>
  <dcterms:created xsi:type="dcterms:W3CDTF">2016-03-26T04:16:00Z</dcterms:created>
  <dcterms:modified xsi:type="dcterms:W3CDTF">2016-09-24T02:16:00Z</dcterms:modified>
</cp:coreProperties>
</file>